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FB1F0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Supplementary Fig.1. The effect of DAT on promoting tuft cell proliferation compared with succinic acid. </w:t>
      </w:r>
      <w:r>
        <w:rPr>
          <w:rFonts w:hint="default" w:ascii="Times New Roman" w:hAnsi="Times New Roman" w:cs="Times New Roman"/>
          <w:sz w:val="21"/>
          <w:szCs w:val="21"/>
        </w:rPr>
        <w:t>(A). Schematic of the experimental design. (B-D). Targeted Metabolomics Analysis of succinate levels in mouse serum, small intestinal contents, and lung tissue. (E-F). Fluorescence staining of tuft cells (DCLK1+, red) in ileum and DCLK1+ tuft cells per crypt (n=5 per group). Scale bar: 50 μm.Experiments were repeated independently two times. Data are the mean ± SEM. Statistical significance was determined by two-sided Students’ t test (B-F).</w:t>
      </w:r>
    </w:p>
    <w:p w14:paraId="7B4B6FF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630" w:firstLineChars="300"/>
        <w:jc w:val="both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 w14:paraId="46E8515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</w:rPr>
        <w:t>Supplementary Data 1: Reference gene and target gene sequences</w:t>
      </w:r>
    </w:p>
    <w:tbl>
      <w:tblPr>
        <w:tblStyle w:val="13"/>
        <w:tblW w:w="692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5084"/>
      </w:tblGrid>
      <w:tr w14:paraId="1269DC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 w14:paraId="5985886A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基因名称</w:t>
            </w:r>
          </w:p>
        </w:tc>
        <w:tc>
          <w:tcPr>
            <w:tcW w:w="5084" w:type="dxa"/>
            <w:tcBorders>
              <w:top w:val="single" w:color="auto" w:sz="4" w:space="0"/>
              <w:bottom w:val="single" w:color="auto" w:sz="4" w:space="0"/>
            </w:tcBorders>
          </w:tcPr>
          <w:p w14:paraId="72CF367A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引物序列5</w:t>
            </w:r>
            <w:r>
              <w:rPr>
                <w:sz w:val="24"/>
              </w:rPr>
              <w:t>’ - 3’</w:t>
            </w:r>
          </w:p>
        </w:tc>
      </w:tr>
      <w:tr w14:paraId="06BC61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0244E54C">
            <w:pPr>
              <w:spacing w:line="520" w:lineRule="exact"/>
              <w:ind w:firstLine="480" w:firstLineChars="200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Hprt</w:t>
            </w:r>
          </w:p>
        </w:tc>
        <w:tc>
          <w:tcPr>
            <w:tcW w:w="5084" w:type="dxa"/>
          </w:tcPr>
          <w:p w14:paraId="281D4A69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rFonts w:hint="eastAsia"/>
                <w:sz w:val="24"/>
              </w:rPr>
              <w:t>：</w:t>
            </w:r>
            <w:r>
              <w:rPr>
                <w:sz w:val="24"/>
              </w:rPr>
              <w:t>TCAGTCAACGGGGGACATAAA</w:t>
            </w:r>
          </w:p>
        </w:tc>
      </w:tr>
      <w:tr w14:paraId="51E813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03FB4DC4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</w:p>
        </w:tc>
        <w:tc>
          <w:tcPr>
            <w:tcW w:w="5084" w:type="dxa"/>
          </w:tcPr>
          <w:p w14:paraId="5AE3029C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rFonts w:hint="eastAsia"/>
                <w:sz w:val="24"/>
              </w:rPr>
              <w:t>：</w:t>
            </w:r>
            <w:r>
              <w:rPr>
                <w:sz w:val="24"/>
              </w:rPr>
              <w:t>GGGGCTGTACTGCTTAACCAG</w:t>
            </w:r>
          </w:p>
        </w:tc>
      </w:tr>
      <w:tr w14:paraId="281E0E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4F4221B8">
            <w:pPr>
              <w:spacing w:line="520" w:lineRule="exact"/>
              <w:ind w:firstLine="480" w:firstLineChars="200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Lgr5</w:t>
            </w:r>
          </w:p>
        </w:tc>
        <w:tc>
          <w:tcPr>
            <w:tcW w:w="5084" w:type="dxa"/>
          </w:tcPr>
          <w:p w14:paraId="37147D77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rFonts w:hint="eastAsia"/>
                <w:sz w:val="24"/>
              </w:rPr>
              <w:t>：</w:t>
            </w:r>
            <w:r>
              <w:rPr>
                <w:sz w:val="24"/>
              </w:rPr>
              <w:t>CCTACTCGAAGACTTACCCAGT</w:t>
            </w:r>
          </w:p>
        </w:tc>
      </w:tr>
      <w:tr w14:paraId="19C218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240FED6A">
            <w:pPr>
              <w:spacing w:line="520" w:lineRule="exact"/>
              <w:ind w:firstLine="480" w:firstLineChars="200"/>
              <w:jc w:val="left"/>
              <w:rPr>
                <w:i/>
                <w:iCs/>
                <w:sz w:val="24"/>
              </w:rPr>
            </w:pPr>
          </w:p>
        </w:tc>
        <w:tc>
          <w:tcPr>
            <w:tcW w:w="5084" w:type="dxa"/>
          </w:tcPr>
          <w:p w14:paraId="1213B98D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rFonts w:hint="eastAsia"/>
                <w:sz w:val="24"/>
              </w:rPr>
              <w:t>：</w:t>
            </w:r>
            <w:r>
              <w:rPr>
                <w:sz w:val="24"/>
              </w:rPr>
              <w:t>GCATTGGGGTGAATGATAGCA</w:t>
            </w:r>
          </w:p>
        </w:tc>
      </w:tr>
      <w:tr w14:paraId="71E42D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46454F51">
            <w:pPr>
              <w:spacing w:line="520" w:lineRule="exact"/>
              <w:ind w:firstLine="480" w:firstLineChars="200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Ascl2</w:t>
            </w:r>
          </w:p>
        </w:tc>
        <w:tc>
          <w:tcPr>
            <w:tcW w:w="5084" w:type="dxa"/>
          </w:tcPr>
          <w:p w14:paraId="6C00B31C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rFonts w:hint="eastAsia"/>
                <w:sz w:val="24"/>
              </w:rPr>
              <w:t>：</w:t>
            </w:r>
            <w:r>
              <w:rPr>
                <w:sz w:val="24"/>
              </w:rPr>
              <w:t>AAGCACACCTTGACTGGTACG</w:t>
            </w:r>
          </w:p>
        </w:tc>
      </w:tr>
      <w:tr w14:paraId="1A326A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59B0DE1C">
            <w:pPr>
              <w:spacing w:line="520" w:lineRule="exact"/>
              <w:ind w:firstLine="480" w:firstLineChars="200"/>
              <w:jc w:val="left"/>
              <w:rPr>
                <w:i/>
                <w:iCs/>
                <w:sz w:val="24"/>
              </w:rPr>
            </w:pPr>
          </w:p>
        </w:tc>
        <w:tc>
          <w:tcPr>
            <w:tcW w:w="5084" w:type="dxa"/>
          </w:tcPr>
          <w:p w14:paraId="7145B4B5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：</w:t>
            </w:r>
            <w:r>
              <w:rPr>
                <w:sz w:val="24"/>
              </w:rPr>
              <w:t>AAGTGGACGTTTGCACCTTCA</w:t>
            </w:r>
          </w:p>
        </w:tc>
      </w:tr>
      <w:tr w14:paraId="79E4F5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1B1D6C72">
            <w:pPr>
              <w:spacing w:line="520" w:lineRule="exact"/>
              <w:ind w:firstLine="480" w:firstLineChars="200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Muc2</w:t>
            </w:r>
          </w:p>
        </w:tc>
        <w:tc>
          <w:tcPr>
            <w:tcW w:w="5084" w:type="dxa"/>
          </w:tcPr>
          <w:p w14:paraId="52D614B3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rFonts w:hint="eastAsia"/>
                <w:sz w:val="24"/>
              </w:rPr>
              <w:t>：</w:t>
            </w:r>
            <w:r>
              <w:rPr>
                <w:sz w:val="24"/>
              </w:rPr>
              <w:t>AGGGCTCGGAACTCCAGAAA</w:t>
            </w:r>
          </w:p>
        </w:tc>
      </w:tr>
      <w:tr w14:paraId="42178B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5F9FFED1">
            <w:pPr>
              <w:spacing w:line="520" w:lineRule="exact"/>
              <w:ind w:firstLine="480" w:firstLineChars="200"/>
              <w:jc w:val="left"/>
              <w:rPr>
                <w:i/>
                <w:iCs/>
                <w:sz w:val="24"/>
              </w:rPr>
            </w:pPr>
          </w:p>
        </w:tc>
        <w:tc>
          <w:tcPr>
            <w:tcW w:w="5084" w:type="dxa"/>
          </w:tcPr>
          <w:p w14:paraId="17FF8ED7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rFonts w:hint="eastAsia"/>
                <w:sz w:val="24"/>
              </w:rPr>
              <w:t>：</w:t>
            </w:r>
            <w:r>
              <w:rPr>
                <w:sz w:val="24"/>
              </w:rPr>
              <w:t>CCAGGGAATCGGTAGACATCG</w:t>
            </w:r>
          </w:p>
        </w:tc>
      </w:tr>
      <w:tr w14:paraId="04EC76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1C571158">
            <w:pPr>
              <w:spacing w:line="520" w:lineRule="exact"/>
              <w:ind w:firstLine="480" w:firstLineChars="200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Tff3</w:t>
            </w:r>
          </w:p>
        </w:tc>
        <w:tc>
          <w:tcPr>
            <w:tcW w:w="5084" w:type="dxa"/>
          </w:tcPr>
          <w:p w14:paraId="5341231A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：</w:t>
            </w:r>
            <w:r>
              <w:rPr>
                <w:sz w:val="24"/>
              </w:rPr>
              <w:t>TTGCTGGGTCCTCTGGGATAG</w:t>
            </w:r>
          </w:p>
        </w:tc>
      </w:tr>
      <w:tr w14:paraId="2FC214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7E999F27">
            <w:pPr>
              <w:spacing w:line="520" w:lineRule="exact"/>
              <w:ind w:firstLine="480" w:firstLineChars="200"/>
              <w:jc w:val="left"/>
              <w:rPr>
                <w:i/>
                <w:iCs/>
                <w:sz w:val="24"/>
              </w:rPr>
            </w:pPr>
          </w:p>
        </w:tc>
        <w:tc>
          <w:tcPr>
            <w:tcW w:w="5084" w:type="dxa"/>
          </w:tcPr>
          <w:p w14:paraId="667BA050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：</w:t>
            </w:r>
            <w:r>
              <w:rPr>
                <w:sz w:val="24"/>
              </w:rPr>
              <w:t>TACACTGCTCCGATGTGACAG</w:t>
            </w:r>
          </w:p>
        </w:tc>
      </w:tr>
      <w:tr w14:paraId="42E536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43A1DA1E">
            <w:pPr>
              <w:spacing w:line="520" w:lineRule="exact"/>
              <w:ind w:firstLine="480" w:firstLineChars="200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Dclk1</w:t>
            </w:r>
          </w:p>
        </w:tc>
        <w:tc>
          <w:tcPr>
            <w:tcW w:w="5084" w:type="dxa"/>
          </w:tcPr>
          <w:p w14:paraId="333993BB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：</w:t>
            </w:r>
            <w:r>
              <w:rPr>
                <w:sz w:val="24"/>
              </w:rPr>
              <w:t>TCCACCGGAATTGAACTCGG</w:t>
            </w:r>
          </w:p>
        </w:tc>
      </w:tr>
      <w:tr w14:paraId="22A592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6E74A725">
            <w:pPr>
              <w:spacing w:line="520" w:lineRule="exact"/>
              <w:ind w:firstLine="480" w:firstLineChars="200"/>
              <w:jc w:val="left"/>
              <w:rPr>
                <w:i/>
                <w:iCs/>
                <w:sz w:val="24"/>
              </w:rPr>
            </w:pPr>
          </w:p>
        </w:tc>
        <w:tc>
          <w:tcPr>
            <w:tcW w:w="5084" w:type="dxa"/>
          </w:tcPr>
          <w:p w14:paraId="0C3D31A1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：</w:t>
            </w:r>
            <w:r>
              <w:rPr>
                <w:sz w:val="24"/>
              </w:rPr>
              <w:t>GGGAGCGAACAGTCTCAGA</w:t>
            </w:r>
          </w:p>
        </w:tc>
      </w:tr>
      <w:tr w14:paraId="2251F0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44E98EC0">
            <w:pPr>
              <w:spacing w:line="520" w:lineRule="exact"/>
              <w:ind w:firstLine="480" w:firstLineChars="200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ou2f3</w:t>
            </w:r>
          </w:p>
        </w:tc>
        <w:tc>
          <w:tcPr>
            <w:tcW w:w="5084" w:type="dxa"/>
          </w:tcPr>
          <w:p w14:paraId="4F16373D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rFonts w:hint="eastAsia"/>
                <w:sz w:val="24"/>
              </w:rPr>
              <w:t>：</w:t>
            </w:r>
            <w:r>
              <w:rPr>
                <w:sz w:val="24"/>
              </w:rPr>
              <w:t>CTGGAACAGTAACGTCATCCTG</w:t>
            </w:r>
          </w:p>
        </w:tc>
      </w:tr>
      <w:tr w14:paraId="593852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3C8B3507">
            <w:pPr>
              <w:spacing w:line="520" w:lineRule="exact"/>
              <w:ind w:firstLine="480" w:firstLineChars="200"/>
              <w:jc w:val="left"/>
              <w:rPr>
                <w:i/>
                <w:iCs/>
                <w:sz w:val="24"/>
              </w:rPr>
            </w:pPr>
          </w:p>
        </w:tc>
        <w:tc>
          <w:tcPr>
            <w:tcW w:w="5084" w:type="dxa"/>
          </w:tcPr>
          <w:p w14:paraId="437E2403">
            <w:pPr>
              <w:tabs>
                <w:tab w:val="center" w:pos="1897"/>
              </w:tabs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rFonts w:hint="eastAsia"/>
                <w:sz w:val="24"/>
              </w:rPr>
              <w:t>：</w:t>
            </w:r>
            <w:r>
              <w:rPr>
                <w:sz w:val="24"/>
              </w:rPr>
              <w:t>AGTTCATTGCTGCTTTGGAGTT</w:t>
            </w:r>
          </w:p>
        </w:tc>
      </w:tr>
      <w:tr w14:paraId="1F2508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60B235BD">
            <w:pPr>
              <w:spacing w:line="520" w:lineRule="exact"/>
              <w:ind w:firstLine="480" w:firstLineChars="200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IL-25</w:t>
            </w:r>
          </w:p>
        </w:tc>
        <w:tc>
          <w:tcPr>
            <w:tcW w:w="5084" w:type="dxa"/>
          </w:tcPr>
          <w:p w14:paraId="2FC47764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：</w:t>
            </w:r>
            <w:r>
              <w:rPr>
                <w:sz w:val="24"/>
              </w:rPr>
              <w:t>ACAGGGACTTGAATCGGGTC</w:t>
            </w:r>
          </w:p>
        </w:tc>
      </w:tr>
      <w:tr w14:paraId="02AF40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6AB49FF0">
            <w:pPr>
              <w:spacing w:line="520" w:lineRule="exact"/>
              <w:ind w:firstLine="480" w:firstLineChars="200"/>
              <w:jc w:val="left"/>
              <w:rPr>
                <w:i/>
                <w:iCs/>
                <w:sz w:val="24"/>
              </w:rPr>
            </w:pPr>
          </w:p>
        </w:tc>
        <w:tc>
          <w:tcPr>
            <w:tcW w:w="5084" w:type="dxa"/>
          </w:tcPr>
          <w:p w14:paraId="2E68B9DE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：</w:t>
            </w:r>
            <w:r>
              <w:rPr>
                <w:sz w:val="24"/>
              </w:rPr>
              <w:t>TGGTAAAGTGGGACGGAGTTG</w:t>
            </w:r>
          </w:p>
        </w:tc>
      </w:tr>
      <w:tr w14:paraId="56ECE9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1859D428">
            <w:pPr>
              <w:spacing w:line="520" w:lineRule="exact"/>
              <w:ind w:firstLine="480" w:firstLineChars="200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Trpm5</w:t>
            </w:r>
          </w:p>
        </w:tc>
        <w:tc>
          <w:tcPr>
            <w:tcW w:w="5084" w:type="dxa"/>
          </w:tcPr>
          <w:p w14:paraId="492CCE23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rFonts w:hint="eastAsia"/>
                <w:sz w:val="24"/>
              </w:rPr>
              <w:t>：</w:t>
            </w:r>
            <w:r>
              <w:rPr>
                <w:sz w:val="24"/>
              </w:rPr>
              <w:t>CCAGCATAAGCGACAACATCT</w:t>
            </w:r>
          </w:p>
        </w:tc>
      </w:tr>
      <w:tr w14:paraId="1722C7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59D09789">
            <w:pPr>
              <w:spacing w:line="520" w:lineRule="exact"/>
              <w:ind w:firstLine="480" w:firstLineChars="200"/>
              <w:jc w:val="left"/>
              <w:rPr>
                <w:i/>
                <w:iCs/>
                <w:sz w:val="24"/>
              </w:rPr>
            </w:pPr>
          </w:p>
        </w:tc>
        <w:tc>
          <w:tcPr>
            <w:tcW w:w="5084" w:type="dxa"/>
          </w:tcPr>
          <w:p w14:paraId="3252375D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rFonts w:hint="eastAsia"/>
                <w:sz w:val="24"/>
              </w:rPr>
              <w:t>：</w:t>
            </w:r>
            <w:r>
              <w:rPr>
                <w:sz w:val="24"/>
              </w:rPr>
              <w:t>GAGCATACAGTAGTTGGCCTG</w:t>
            </w:r>
          </w:p>
        </w:tc>
      </w:tr>
      <w:tr w14:paraId="7D5FAA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2C485B03">
            <w:pPr>
              <w:spacing w:line="520" w:lineRule="exact"/>
              <w:ind w:firstLine="480" w:firstLineChars="200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Chga</w:t>
            </w:r>
          </w:p>
        </w:tc>
        <w:tc>
          <w:tcPr>
            <w:tcW w:w="5084" w:type="dxa"/>
          </w:tcPr>
          <w:p w14:paraId="6ED85C73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rFonts w:hint="eastAsia"/>
                <w:sz w:val="24"/>
              </w:rPr>
              <w:t>：</w:t>
            </w:r>
            <w:r>
              <w:rPr>
                <w:sz w:val="24"/>
              </w:rPr>
              <w:t>ATCCTCTCTATCCTGCGACAC</w:t>
            </w:r>
          </w:p>
        </w:tc>
      </w:tr>
      <w:tr w14:paraId="0D634B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5A12560D">
            <w:pPr>
              <w:spacing w:line="520" w:lineRule="exact"/>
              <w:ind w:firstLine="480" w:firstLineChars="200"/>
              <w:jc w:val="left"/>
              <w:rPr>
                <w:i/>
                <w:iCs/>
                <w:sz w:val="24"/>
              </w:rPr>
            </w:pPr>
          </w:p>
        </w:tc>
        <w:tc>
          <w:tcPr>
            <w:tcW w:w="5084" w:type="dxa"/>
          </w:tcPr>
          <w:p w14:paraId="0C7C089E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rFonts w:hint="eastAsia"/>
                <w:sz w:val="24"/>
              </w:rPr>
              <w:t>：</w:t>
            </w:r>
            <w:r>
              <w:rPr>
                <w:sz w:val="24"/>
              </w:rPr>
              <w:t>GGGCTCTGGTTCTCAAACACT</w:t>
            </w:r>
          </w:p>
        </w:tc>
      </w:tr>
      <w:tr w14:paraId="2782FE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354E66C8">
            <w:pPr>
              <w:spacing w:line="520" w:lineRule="exact"/>
              <w:ind w:firstLine="480" w:firstLineChars="200"/>
              <w:jc w:val="left"/>
              <w:rPr>
                <w:rFonts w:hint="eastAsia"/>
                <w:i/>
                <w:iCs/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L</w:t>
            </w:r>
            <w:r>
              <w:rPr>
                <w:i/>
                <w:iCs/>
                <w:sz w:val="24"/>
              </w:rPr>
              <w:t>yz1</w:t>
            </w:r>
            <w:r>
              <w:rPr>
                <w:rFonts w:hint="eastAsia"/>
                <w:i/>
                <w:iCs/>
                <w:sz w:val="24"/>
              </w:rPr>
              <w:t xml:space="preserve"> </w:t>
            </w:r>
          </w:p>
        </w:tc>
        <w:tc>
          <w:tcPr>
            <w:tcW w:w="5084" w:type="dxa"/>
          </w:tcPr>
          <w:p w14:paraId="1BC9CB25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：</w:t>
            </w:r>
            <w:r>
              <w:rPr>
                <w:sz w:val="24"/>
              </w:rPr>
              <w:t>GAGACCGAAGCACCGACTATG</w:t>
            </w:r>
          </w:p>
        </w:tc>
      </w:tr>
      <w:tr w14:paraId="5FC7EB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6770B0BF">
            <w:pPr>
              <w:spacing w:line="520" w:lineRule="exact"/>
              <w:ind w:firstLine="480" w:firstLineChars="200"/>
              <w:jc w:val="left"/>
              <w:rPr>
                <w:i/>
                <w:iCs/>
                <w:sz w:val="24"/>
              </w:rPr>
            </w:pPr>
          </w:p>
        </w:tc>
        <w:tc>
          <w:tcPr>
            <w:tcW w:w="5084" w:type="dxa"/>
          </w:tcPr>
          <w:p w14:paraId="69398C4A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：</w:t>
            </w:r>
            <w:r>
              <w:rPr>
                <w:sz w:val="24"/>
              </w:rPr>
              <w:t>CGGTTTTGACATTGTGTTCGC</w:t>
            </w:r>
          </w:p>
        </w:tc>
      </w:tr>
      <w:tr w14:paraId="73D345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1397923F">
            <w:pPr>
              <w:spacing w:line="520" w:lineRule="exact"/>
              <w:ind w:firstLine="480" w:firstLineChars="200"/>
              <w:jc w:val="left"/>
              <w:rPr>
                <w:rFonts w:hint="eastAsia"/>
                <w:i/>
                <w:iCs/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Mpt</w:t>
            </w:r>
            <w:r>
              <w:rPr>
                <w:i/>
                <w:iCs/>
                <w:sz w:val="24"/>
              </w:rPr>
              <w:t>x2</w:t>
            </w:r>
          </w:p>
        </w:tc>
        <w:tc>
          <w:tcPr>
            <w:tcW w:w="5084" w:type="dxa"/>
          </w:tcPr>
          <w:p w14:paraId="38D238A1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：</w:t>
            </w:r>
            <w:r>
              <w:rPr>
                <w:sz w:val="24"/>
              </w:rPr>
              <w:t>AGACCTGACTCGCCCTTATAG</w:t>
            </w:r>
          </w:p>
        </w:tc>
      </w:tr>
      <w:tr w14:paraId="52CC94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0B2747EB">
            <w:pPr>
              <w:spacing w:line="520" w:lineRule="exact"/>
              <w:ind w:firstLine="480" w:firstLineChars="200"/>
              <w:jc w:val="left"/>
              <w:rPr>
                <w:i/>
                <w:iCs/>
                <w:sz w:val="24"/>
              </w:rPr>
            </w:pPr>
          </w:p>
        </w:tc>
        <w:tc>
          <w:tcPr>
            <w:tcW w:w="5084" w:type="dxa"/>
          </w:tcPr>
          <w:p w14:paraId="7CFEB758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：</w:t>
            </w:r>
            <w:r>
              <w:rPr>
                <w:sz w:val="24"/>
              </w:rPr>
              <w:t>GGTGCTTTGAAACTGACTCCC</w:t>
            </w:r>
          </w:p>
        </w:tc>
      </w:tr>
      <w:tr w14:paraId="082EBB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0D79CF38">
            <w:pPr>
              <w:spacing w:line="520" w:lineRule="exact"/>
              <w:ind w:firstLine="480" w:firstLineChars="200"/>
              <w:jc w:val="left"/>
              <w:rPr>
                <w:i/>
                <w:iCs/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Hdac</w:t>
            </w:r>
            <w:r>
              <w:rPr>
                <w:i/>
                <w:iCs/>
                <w:sz w:val="24"/>
              </w:rPr>
              <w:t>1</w:t>
            </w:r>
          </w:p>
        </w:tc>
        <w:tc>
          <w:tcPr>
            <w:tcW w:w="5084" w:type="dxa"/>
          </w:tcPr>
          <w:p w14:paraId="150F54A3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：</w:t>
            </w:r>
            <w:r>
              <w:rPr>
                <w:sz w:val="24"/>
              </w:rPr>
              <w:t>AGTCTGTTACTACTACGACGGG</w:t>
            </w:r>
          </w:p>
        </w:tc>
      </w:tr>
      <w:tr w14:paraId="507917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03C98570">
            <w:pPr>
              <w:spacing w:line="520" w:lineRule="exact"/>
              <w:ind w:firstLine="480" w:firstLineChars="200"/>
              <w:jc w:val="left"/>
              <w:rPr>
                <w:i/>
                <w:iCs/>
                <w:sz w:val="24"/>
              </w:rPr>
            </w:pPr>
          </w:p>
        </w:tc>
        <w:tc>
          <w:tcPr>
            <w:tcW w:w="5084" w:type="dxa"/>
          </w:tcPr>
          <w:p w14:paraId="6510CC43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：</w:t>
            </w:r>
            <w:r>
              <w:rPr>
                <w:sz w:val="24"/>
              </w:rPr>
              <w:t>TGAGCAGCAAATTGTGAGTCAT</w:t>
            </w:r>
          </w:p>
        </w:tc>
      </w:tr>
      <w:tr w14:paraId="404D9B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5086AE29">
            <w:pPr>
              <w:tabs>
                <w:tab w:val="left" w:pos="580"/>
              </w:tabs>
              <w:spacing w:line="520" w:lineRule="exact"/>
              <w:ind w:firstLine="480" w:firstLineChars="200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ab/>
            </w:r>
            <w:r>
              <w:rPr>
                <w:rFonts w:hint="eastAsia"/>
                <w:i/>
                <w:iCs/>
                <w:sz w:val="24"/>
              </w:rPr>
              <w:t>Hdac</w:t>
            </w:r>
            <w:r>
              <w:rPr>
                <w:i/>
                <w:iCs/>
                <w:sz w:val="24"/>
              </w:rPr>
              <w:t>2</w:t>
            </w:r>
          </w:p>
        </w:tc>
        <w:tc>
          <w:tcPr>
            <w:tcW w:w="5084" w:type="dxa"/>
          </w:tcPr>
          <w:p w14:paraId="59D44AFC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：</w:t>
            </w:r>
            <w:r>
              <w:rPr>
                <w:sz w:val="24"/>
              </w:rPr>
              <w:t>GGAGGAGGCTACACAATCCG</w:t>
            </w:r>
          </w:p>
        </w:tc>
      </w:tr>
      <w:tr w14:paraId="1DE4DC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7C559A02">
            <w:pPr>
              <w:spacing w:line="520" w:lineRule="exact"/>
              <w:ind w:firstLine="480" w:firstLineChars="200"/>
              <w:jc w:val="left"/>
              <w:rPr>
                <w:i/>
                <w:iCs/>
                <w:sz w:val="24"/>
              </w:rPr>
            </w:pPr>
          </w:p>
        </w:tc>
        <w:tc>
          <w:tcPr>
            <w:tcW w:w="5084" w:type="dxa"/>
          </w:tcPr>
          <w:p w14:paraId="7B022F7E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：</w:t>
            </w:r>
            <w:r>
              <w:rPr>
                <w:sz w:val="24"/>
              </w:rPr>
              <w:t>TCTGGAGTGTTCTGGTTTGTCA</w:t>
            </w:r>
          </w:p>
        </w:tc>
      </w:tr>
      <w:tr w14:paraId="3560DD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6FF95635">
            <w:pPr>
              <w:spacing w:line="520" w:lineRule="exact"/>
              <w:ind w:firstLine="480" w:firstLineChars="200"/>
              <w:jc w:val="left"/>
              <w:rPr>
                <w:i/>
                <w:iCs/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Hdac</w:t>
            </w:r>
            <w:r>
              <w:rPr>
                <w:i/>
                <w:iCs/>
                <w:sz w:val="24"/>
              </w:rPr>
              <w:t>3</w:t>
            </w:r>
          </w:p>
        </w:tc>
        <w:tc>
          <w:tcPr>
            <w:tcW w:w="5084" w:type="dxa"/>
          </w:tcPr>
          <w:p w14:paraId="4B6D263D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：</w:t>
            </w:r>
            <w:r>
              <w:rPr>
                <w:sz w:val="24"/>
              </w:rPr>
              <w:t>CACCAAGAGCCTTGATGCCTT</w:t>
            </w:r>
          </w:p>
        </w:tc>
      </w:tr>
      <w:tr w14:paraId="1468A5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600E502F">
            <w:pPr>
              <w:spacing w:line="520" w:lineRule="exact"/>
              <w:ind w:firstLine="480" w:firstLineChars="200"/>
              <w:jc w:val="left"/>
              <w:rPr>
                <w:i/>
                <w:iCs/>
                <w:sz w:val="24"/>
              </w:rPr>
            </w:pPr>
          </w:p>
        </w:tc>
        <w:tc>
          <w:tcPr>
            <w:tcW w:w="5084" w:type="dxa"/>
          </w:tcPr>
          <w:p w14:paraId="202707F3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：</w:t>
            </w:r>
            <w:r>
              <w:rPr>
                <w:sz w:val="24"/>
              </w:rPr>
              <w:t>GCAGCTCCAGGATACCAATTACT</w:t>
            </w:r>
          </w:p>
        </w:tc>
      </w:tr>
      <w:tr w14:paraId="228217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0DAEAAD5">
            <w:pPr>
              <w:spacing w:line="520" w:lineRule="exact"/>
              <w:ind w:firstLine="480" w:firstLineChars="200"/>
              <w:jc w:val="left"/>
              <w:rPr>
                <w:i/>
                <w:iCs/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Hdac</w:t>
            </w:r>
            <w:r>
              <w:rPr>
                <w:i/>
                <w:iCs/>
                <w:sz w:val="24"/>
              </w:rPr>
              <w:t>6</w:t>
            </w:r>
          </w:p>
        </w:tc>
        <w:tc>
          <w:tcPr>
            <w:tcW w:w="5084" w:type="dxa"/>
          </w:tcPr>
          <w:p w14:paraId="00DC67AD">
            <w:pPr>
              <w:spacing w:line="520" w:lineRule="exact"/>
              <w:ind w:firstLine="480" w:firstLineChars="200"/>
              <w:jc w:val="left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F：</w:t>
            </w:r>
            <w:r>
              <w:rPr>
                <w:sz w:val="24"/>
              </w:rPr>
              <w:t>TCCACCGGCCAAGATTCTTC</w:t>
            </w:r>
          </w:p>
        </w:tc>
      </w:tr>
      <w:tr w14:paraId="6CFD49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73CAEBDF">
            <w:pPr>
              <w:spacing w:line="520" w:lineRule="exact"/>
              <w:ind w:firstLine="480" w:firstLineChars="200"/>
              <w:jc w:val="left"/>
              <w:rPr>
                <w:i/>
                <w:iCs/>
                <w:sz w:val="24"/>
              </w:rPr>
            </w:pPr>
          </w:p>
        </w:tc>
        <w:tc>
          <w:tcPr>
            <w:tcW w:w="5084" w:type="dxa"/>
          </w:tcPr>
          <w:p w14:paraId="4AC7C5D5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：</w:t>
            </w:r>
            <w:r>
              <w:rPr>
                <w:sz w:val="24"/>
              </w:rPr>
              <w:t>CAGCACACTTCTTTCCACCAC</w:t>
            </w:r>
          </w:p>
        </w:tc>
      </w:tr>
      <w:tr w14:paraId="5B6387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4BF30A42">
            <w:pPr>
              <w:spacing w:line="520" w:lineRule="exact"/>
              <w:ind w:firstLine="480" w:firstLineChars="200"/>
              <w:jc w:val="left"/>
              <w:rPr>
                <w:rFonts w:hint="eastAsia"/>
                <w:i/>
                <w:iCs/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Hdac</w:t>
            </w:r>
            <w:r>
              <w:rPr>
                <w:i/>
                <w:iCs/>
                <w:sz w:val="24"/>
              </w:rPr>
              <w:t>8</w:t>
            </w:r>
          </w:p>
        </w:tc>
        <w:tc>
          <w:tcPr>
            <w:tcW w:w="5084" w:type="dxa"/>
          </w:tcPr>
          <w:p w14:paraId="45DD71CC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：</w:t>
            </w:r>
            <w:r>
              <w:rPr>
                <w:sz w:val="24"/>
              </w:rPr>
              <w:t>ACTATTGCCGGAGATCCAATGT</w:t>
            </w:r>
          </w:p>
        </w:tc>
      </w:tr>
      <w:tr w14:paraId="6D0687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 w14:paraId="14545ABC">
            <w:pPr>
              <w:spacing w:line="520" w:lineRule="exact"/>
              <w:ind w:firstLine="480" w:firstLineChars="200"/>
              <w:jc w:val="left"/>
              <w:rPr>
                <w:i/>
                <w:iCs/>
                <w:sz w:val="24"/>
              </w:rPr>
            </w:pPr>
          </w:p>
        </w:tc>
        <w:tc>
          <w:tcPr>
            <w:tcW w:w="5084" w:type="dxa"/>
          </w:tcPr>
          <w:p w14:paraId="0329935A">
            <w:pPr>
              <w:spacing w:line="52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：</w:t>
            </w:r>
            <w:r>
              <w:rPr>
                <w:sz w:val="24"/>
              </w:rPr>
              <w:t>CCTCCTAAAATCAGAGTTGCCAG</w:t>
            </w:r>
          </w:p>
        </w:tc>
      </w:tr>
    </w:tbl>
    <w:p w14:paraId="3D2AC747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89F"/>
    <w:rsid w:val="00001BD0"/>
    <w:rsid w:val="00003AFC"/>
    <w:rsid w:val="000104FD"/>
    <w:rsid w:val="000153F4"/>
    <w:rsid w:val="00020024"/>
    <w:rsid w:val="0002462B"/>
    <w:rsid w:val="000326AC"/>
    <w:rsid w:val="00041A45"/>
    <w:rsid w:val="000437F0"/>
    <w:rsid w:val="00043FF2"/>
    <w:rsid w:val="000563C1"/>
    <w:rsid w:val="00074232"/>
    <w:rsid w:val="0007490B"/>
    <w:rsid w:val="00075898"/>
    <w:rsid w:val="00083B83"/>
    <w:rsid w:val="00097D2E"/>
    <w:rsid w:val="000A4701"/>
    <w:rsid w:val="000B0F98"/>
    <w:rsid w:val="000B360A"/>
    <w:rsid w:val="000B37EA"/>
    <w:rsid w:val="000B5543"/>
    <w:rsid w:val="000D3B49"/>
    <w:rsid w:val="000E74E8"/>
    <w:rsid w:val="001031B4"/>
    <w:rsid w:val="00116A71"/>
    <w:rsid w:val="00134105"/>
    <w:rsid w:val="00144415"/>
    <w:rsid w:val="001444BC"/>
    <w:rsid w:val="001530DD"/>
    <w:rsid w:val="00153D7D"/>
    <w:rsid w:val="00154825"/>
    <w:rsid w:val="001670DC"/>
    <w:rsid w:val="00176758"/>
    <w:rsid w:val="001817E2"/>
    <w:rsid w:val="00183797"/>
    <w:rsid w:val="00187ABD"/>
    <w:rsid w:val="001925B5"/>
    <w:rsid w:val="00194E6C"/>
    <w:rsid w:val="0019796D"/>
    <w:rsid w:val="001B73C1"/>
    <w:rsid w:val="001C3D89"/>
    <w:rsid w:val="001C63AB"/>
    <w:rsid w:val="001D068E"/>
    <w:rsid w:val="001D68B8"/>
    <w:rsid w:val="001E3B8F"/>
    <w:rsid w:val="001E403A"/>
    <w:rsid w:val="001F2FF0"/>
    <w:rsid w:val="00210AB1"/>
    <w:rsid w:val="002203F0"/>
    <w:rsid w:val="00235511"/>
    <w:rsid w:val="00243874"/>
    <w:rsid w:val="0024445F"/>
    <w:rsid w:val="00254985"/>
    <w:rsid w:val="002550B3"/>
    <w:rsid w:val="002608C0"/>
    <w:rsid w:val="002736F4"/>
    <w:rsid w:val="002A4043"/>
    <w:rsid w:val="002A6E80"/>
    <w:rsid w:val="002B1054"/>
    <w:rsid w:val="002B675E"/>
    <w:rsid w:val="002C3D7E"/>
    <w:rsid w:val="002C5223"/>
    <w:rsid w:val="002C788C"/>
    <w:rsid w:val="002E1C6D"/>
    <w:rsid w:val="002F2D2C"/>
    <w:rsid w:val="00305AB7"/>
    <w:rsid w:val="003117D5"/>
    <w:rsid w:val="00315A05"/>
    <w:rsid w:val="00316732"/>
    <w:rsid w:val="0032132D"/>
    <w:rsid w:val="00321F52"/>
    <w:rsid w:val="003232A7"/>
    <w:rsid w:val="0033721E"/>
    <w:rsid w:val="0034236A"/>
    <w:rsid w:val="00345194"/>
    <w:rsid w:val="0037641D"/>
    <w:rsid w:val="00380D71"/>
    <w:rsid w:val="0038255B"/>
    <w:rsid w:val="00383341"/>
    <w:rsid w:val="003906FB"/>
    <w:rsid w:val="003A7084"/>
    <w:rsid w:val="003B004F"/>
    <w:rsid w:val="003B3EE4"/>
    <w:rsid w:val="003B548B"/>
    <w:rsid w:val="003D036D"/>
    <w:rsid w:val="003D1CA1"/>
    <w:rsid w:val="003D7FCC"/>
    <w:rsid w:val="0041512A"/>
    <w:rsid w:val="004151B4"/>
    <w:rsid w:val="004152DF"/>
    <w:rsid w:val="00415340"/>
    <w:rsid w:val="00421F84"/>
    <w:rsid w:val="00424BD4"/>
    <w:rsid w:val="00425975"/>
    <w:rsid w:val="00426B02"/>
    <w:rsid w:val="004276F0"/>
    <w:rsid w:val="00435699"/>
    <w:rsid w:val="00437D0A"/>
    <w:rsid w:val="004652E0"/>
    <w:rsid w:val="00467144"/>
    <w:rsid w:val="004970FD"/>
    <w:rsid w:val="00497DE5"/>
    <w:rsid w:val="004B5BC5"/>
    <w:rsid w:val="004D1630"/>
    <w:rsid w:val="004D2E9C"/>
    <w:rsid w:val="004D52B5"/>
    <w:rsid w:val="004D779A"/>
    <w:rsid w:val="004E04D0"/>
    <w:rsid w:val="004E5784"/>
    <w:rsid w:val="004E7C52"/>
    <w:rsid w:val="00510645"/>
    <w:rsid w:val="00510CC8"/>
    <w:rsid w:val="00517438"/>
    <w:rsid w:val="00533BC7"/>
    <w:rsid w:val="005352B7"/>
    <w:rsid w:val="00535BB2"/>
    <w:rsid w:val="005379E4"/>
    <w:rsid w:val="00553C2C"/>
    <w:rsid w:val="0055569D"/>
    <w:rsid w:val="0055623F"/>
    <w:rsid w:val="0056328D"/>
    <w:rsid w:val="005676BA"/>
    <w:rsid w:val="00573B9A"/>
    <w:rsid w:val="0057544D"/>
    <w:rsid w:val="00575F3C"/>
    <w:rsid w:val="00582D52"/>
    <w:rsid w:val="0058642F"/>
    <w:rsid w:val="00593190"/>
    <w:rsid w:val="005A5A87"/>
    <w:rsid w:val="005A750A"/>
    <w:rsid w:val="005C3CAE"/>
    <w:rsid w:val="005C6435"/>
    <w:rsid w:val="005D3510"/>
    <w:rsid w:val="005D433A"/>
    <w:rsid w:val="005F2700"/>
    <w:rsid w:val="005F6581"/>
    <w:rsid w:val="006025AF"/>
    <w:rsid w:val="00605EA3"/>
    <w:rsid w:val="00607525"/>
    <w:rsid w:val="00607D9F"/>
    <w:rsid w:val="00611119"/>
    <w:rsid w:val="00617190"/>
    <w:rsid w:val="00621890"/>
    <w:rsid w:val="00631150"/>
    <w:rsid w:val="00636949"/>
    <w:rsid w:val="00643784"/>
    <w:rsid w:val="0064730B"/>
    <w:rsid w:val="006527D1"/>
    <w:rsid w:val="006619E0"/>
    <w:rsid w:val="0068106B"/>
    <w:rsid w:val="0068235C"/>
    <w:rsid w:val="00693DED"/>
    <w:rsid w:val="006A7D7A"/>
    <w:rsid w:val="006C02CA"/>
    <w:rsid w:val="006C1BA9"/>
    <w:rsid w:val="006C2C74"/>
    <w:rsid w:val="006C3EAE"/>
    <w:rsid w:val="006D25E9"/>
    <w:rsid w:val="006D7C8C"/>
    <w:rsid w:val="006E19DC"/>
    <w:rsid w:val="006F7975"/>
    <w:rsid w:val="00710DCB"/>
    <w:rsid w:val="00720901"/>
    <w:rsid w:val="00724931"/>
    <w:rsid w:val="00725883"/>
    <w:rsid w:val="00743005"/>
    <w:rsid w:val="007545F1"/>
    <w:rsid w:val="00754AE7"/>
    <w:rsid w:val="00763E4E"/>
    <w:rsid w:val="007643FD"/>
    <w:rsid w:val="00764579"/>
    <w:rsid w:val="00766E57"/>
    <w:rsid w:val="00782CD4"/>
    <w:rsid w:val="00794A83"/>
    <w:rsid w:val="00797768"/>
    <w:rsid w:val="007A5367"/>
    <w:rsid w:val="007D0DB2"/>
    <w:rsid w:val="007D2156"/>
    <w:rsid w:val="007D2825"/>
    <w:rsid w:val="007E0539"/>
    <w:rsid w:val="007F0022"/>
    <w:rsid w:val="00801F2F"/>
    <w:rsid w:val="00802A20"/>
    <w:rsid w:val="00812649"/>
    <w:rsid w:val="0082072F"/>
    <w:rsid w:val="008329C4"/>
    <w:rsid w:val="00847276"/>
    <w:rsid w:val="0085206A"/>
    <w:rsid w:val="00863B10"/>
    <w:rsid w:val="00876FD8"/>
    <w:rsid w:val="00877387"/>
    <w:rsid w:val="00880090"/>
    <w:rsid w:val="00886134"/>
    <w:rsid w:val="0089022E"/>
    <w:rsid w:val="008942E3"/>
    <w:rsid w:val="00895569"/>
    <w:rsid w:val="008A6F80"/>
    <w:rsid w:val="008B1EEE"/>
    <w:rsid w:val="008C0FA0"/>
    <w:rsid w:val="008C2A51"/>
    <w:rsid w:val="008C6C7A"/>
    <w:rsid w:val="008D16D7"/>
    <w:rsid w:val="008E0A7F"/>
    <w:rsid w:val="008F689F"/>
    <w:rsid w:val="008F6938"/>
    <w:rsid w:val="00900AEA"/>
    <w:rsid w:val="009124D2"/>
    <w:rsid w:val="00914ED0"/>
    <w:rsid w:val="009304E8"/>
    <w:rsid w:val="0093574B"/>
    <w:rsid w:val="0094036D"/>
    <w:rsid w:val="00944EF9"/>
    <w:rsid w:val="00953E9E"/>
    <w:rsid w:val="009558A9"/>
    <w:rsid w:val="00961C3E"/>
    <w:rsid w:val="009709AA"/>
    <w:rsid w:val="00971837"/>
    <w:rsid w:val="00972B7E"/>
    <w:rsid w:val="00982569"/>
    <w:rsid w:val="00987DC2"/>
    <w:rsid w:val="00992286"/>
    <w:rsid w:val="009961F1"/>
    <w:rsid w:val="00997A27"/>
    <w:rsid w:val="009A00C4"/>
    <w:rsid w:val="009A6DEF"/>
    <w:rsid w:val="009A7481"/>
    <w:rsid w:val="009B0DB8"/>
    <w:rsid w:val="009B2B96"/>
    <w:rsid w:val="009B4865"/>
    <w:rsid w:val="009B65D7"/>
    <w:rsid w:val="009D3640"/>
    <w:rsid w:val="009D5CD7"/>
    <w:rsid w:val="009D6776"/>
    <w:rsid w:val="009E11A2"/>
    <w:rsid w:val="009E2B78"/>
    <w:rsid w:val="009E458B"/>
    <w:rsid w:val="009F5829"/>
    <w:rsid w:val="00A1633C"/>
    <w:rsid w:val="00A20BBC"/>
    <w:rsid w:val="00A25F7F"/>
    <w:rsid w:val="00A27C19"/>
    <w:rsid w:val="00A35640"/>
    <w:rsid w:val="00A3634D"/>
    <w:rsid w:val="00A37C15"/>
    <w:rsid w:val="00A4015A"/>
    <w:rsid w:val="00A51EF5"/>
    <w:rsid w:val="00A54E85"/>
    <w:rsid w:val="00A667A4"/>
    <w:rsid w:val="00A76C17"/>
    <w:rsid w:val="00A80594"/>
    <w:rsid w:val="00A95175"/>
    <w:rsid w:val="00A9526F"/>
    <w:rsid w:val="00A97407"/>
    <w:rsid w:val="00A977E6"/>
    <w:rsid w:val="00AA0F1E"/>
    <w:rsid w:val="00AC0620"/>
    <w:rsid w:val="00AC4200"/>
    <w:rsid w:val="00AC5723"/>
    <w:rsid w:val="00B03386"/>
    <w:rsid w:val="00B13916"/>
    <w:rsid w:val="00B25529"/>
    <w:rsid w:val="00B4148E"/>
    <w:rsid w:val="00B50544"/>
    <w:rsid w:val="00B7062D"/>
    <w:rsid w:val="00B73B7D"/>
    <w:rsid w:val="00B84F6F"/>
    <w:rsid w:val="00B900E6"/>
    <w:rsid w:val="00B904D6"/>
    <w:rsid w:val="00BA671A"/>
    <w:rsid w:val="00BB523D"/>
    <w:rsid w:val="00BC3CB7"/>
    <w:rsid w:val="00BC72E7"/>
    <w:rsid w:val="00BD09BE"/>
    <w:rsid w:val="00BD6CCD"/>
    <w:rsid w:val="00BE3334"/>
    <w:rsid w:val="00BE650E"/>
    <w:rsid w:val="00BE7EC6"/>
    <w:rsid w:val="00C0583B"/>
    <w:rsid w:val="00C06275"/>
    <w:rsid w:val="00C12419"/>
    <w:rsid w:val="00C12503"/>
    <w:rsid w:val="00C12970"/>
    <w:rsid w:val="00C21788"/>
    <w:rsid w:val="00C36A70"/>
    <w:rsid w:val="00C5424D"/>
    <w:rsid w:val="00C61535"/>
    <w:rsid w:val="00C640E8"/>
    <w:rsid w:val="00C6792C"/>
    <w:rsid w:val="00C70404"/>
    <w:rsid w:val="00C769E5"/>
    <w:rsid w:val="00C80581"/>
    <w:rsid w:val="00C818EB"/>
    <w:rsid w:val="00C84FDE"/>
    <w:rsid w:val="00C8623A"/>
    <w:rsid w:val="00CA27F2"/>
    <w:rsid w:val="00CB09E4"/>
    <w:rsid w:val="00CB61F0"/>
    <w:rsid w:val="00CC4B3B"/>
    <w:rsid w:val="00CC6A56"/>
    <w:rsid w:val="00CD4623"/>
    <w:rsid w:val="00CE03CC"/>
    <w:rsid w:val="00CE0803"/>
    <w:rsid w:val="00CE133C"/>
    <w:rsid w:val="00CE6E3D"/>
    <w:rsid w:val="00D034F8"/>
    <w:rsid w:val="00D057F3"/>
    <w:rsid w:val="00D07E40"/>
    <w:rsid w:val="00D133E8"/>
    <w:rsid w:val="00D2286A"/>
    <w:rsid w:val="00D31F09"/>
    <w:rsid w:val="00D32425"/>
    <w:rsid w:val="00D43D30"/>
    <w:rsid w:val="00D632B7"/>
    <w:rsid w:val="00D83E75"/>
    <w:rsid w:val="00DA6D2C"/>
    <w:rsid w:val="00DB7F37"/>
    <w:rsid w:val="00DC0BB3"/>
    <w:rsid w:val="00DC2489"/>
    <w:rsid w:val="00DC544D"/>
    <w:rsid w:val="00DD06B8"/>
    <w:rsid w:val="00DD702D"/>
    <w:rsid w:val="00E12A83"/>
    <w:rsid w:val="00E13481"/>
    <w:rsid w:val="00E24F37"/>
    <w:rsid w:val="00E27E56"/>
    <w:rsid w:val="00E32989"/>
    <w:rsid w:val="00E40023"/>
    <w:rsid w:val="00E53BB3"/>
    <w:rsid w:val="00E66D0E"/>
    <w:rsid w:val="00E726A7"/>
    <w:rsid w:val="00E96263"/>
    <w:rsid w:val="00E97DC2"/>
    <w:rsid w:val="00EB2448"/>
    <w:rsid w:val="00EC2DC2"/>
    <w:rsid w:val="00EC690B"/>
    <w:rsid w:val="00ED4E4E"/>
    <w:rsid w:val="00ED59EA"/>
    <w:rsid w:val="00ED7558"/>
    <w:rsid w:val="00ED7B8F"/>
    <w:rsid w:val="00EE14EA"/>
    <w:rsid w:val="00EE352C"/>
    <w:rsid w:val="00EE7EF0"/>
    <w:rsid w:val="00EF343C"/>
    <w:rsid w:val="00F11A00"/>
    <w:rsid w:val="00F154DB"/>
    <w:rsid w:val="00F15E12"/>
    <w:rsid w:val="00F26498"/>
    <w:rsid w:val="00F64C82"/>
    <w:rsid w:val="00F667D3"/>
    <w:rsid w:val="00F67693"/>
    <w:rsid w:val="00F67B04"/>
    <w:rsid w:val="00F71A00"/>
    <w:rsid w:val="00F75FCB"/>
    <w:rsid w:val="00F83774"/>
    <w:rsid w:val="00F87F98"/>
    <w:rsid w:val="00FA20B8"/>
    <w:rsid w:val="00FB4F0B"/>
    <w:rsid w:val="00FB649B"/>
    <w:rsid w:val="00FC4AFB"/>
    <w:rsid w:val="00FC518C"/>
    <w:rsid w:val="00FC6CB9"/>
    <w:rsid w:val="00FD5658"/>
    <w:rsid w:val="00FE2D4B"/>
    <w:rsid w:val="00FE5CD6"/>
    <w:rsid w:val="00FE73EC"/>
    <w:rsid w:val="00FF4EFB"/>
    <w:rsid w:val="00FF6568"/>
    <w:rsid w:val="43403965"/>
    <w:rsid w:val="4DA60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  <w:rPr>
      <w:rFonts w:asciiTheme="minorHAnsi" w:hAnsiTheme="minorHAnsi" w:eastAsiaTheme="minorEastAsia" w:cstheme="minorBidi"/>
    </w:r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9</Words>
  <Characters>933</Characters>
  <Lines>7</Lines>
  <Paragraphs>2</Paragraphs>
  <TotalTime>28</TotalTime>
  <ScaleCrop>false</ScaleCrop>
  <LinksUpToDate>false</LinksUpToDate>
  <CharactersWithSpaces>945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2T04:23:00Z</dcterms:created>
  <dc:creator>xt778</dc:creator>
  <cp:lastModifiedBy>❀</cp:lastModifiedBy>
  <dcterms:modified xsi:type="dcterms:W3CDTF">2025-10-30T09:37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hiMWMwY2VjM2Q3NWJjYWVhNWM1ZDJlZGIyZDBjODMiLCJ1c2VySWQiOiI0MjU4MzM5MTcifQ==</vt:lpwstr>
  </property>
  <property fmtid="{D5CDD505-2E9C-101B-9397-08002B2CF9AE}" pid="3" name="KSOProductBuildVer">
    <vt:lpwstr>2052-12.1.0.23125</vt:lpwstr>
  </property>
  <property fmtid="{D5CDD505-2E9C-101B-9397-08002B2CF9AE}" pid="4" name="ICV">
    <vt:lpwstr>A380E51B83A4457C9B6EE07C4AFBFD3C_13</vt:lpwstr>
  </property>
</Properties>
</file>